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0" w:type="dxa"/>
        <w:tblInd w:w="-702" w:type="dxa"/>
        <w:tblLook w:val="04A0" w:firstRow="1" w:lastRow="0" w:firstColumn="1" w:lastColumn="0" w:noHBand="0" w:noVBand="1"/>
      </w:tblPr>
      <w:tblGrid>
        <w:gridCol w:w="1000"/>
        <w:gridCol w:w="1880"/>
        <w:gridCol w:w="803"/>
        <w:gridCol w:w="764"/>
        <w:gridCol w:w="799"/>
        <w:gridCol w:w="764"/>
        <w:gridCol w:w="926"/>
        <w:gridCol w:w="874"/>
      </w:tblGrid>
      <w:tr w:rsidR="00C6288B" w:rsidRPr="00BF647A" w14:paraId="242EE168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673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48C1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100B" w14:textId="77777777" w:rsidR="00C6288B" w:rsidRPr="00BF647A" w:rsidRDefault="00C6288B" w:rsidP="00BF647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RQ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609F" w14:textId="7B3B5164" w:rsidR="00C6288B" w:rsidRPr="00BF647A" w:rsidRDefault="00C6288B" w:rsidP="00BF647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BF647A"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</w:p>
        </w:tc>
      </w:tr>
      <w:tr w:rsidR="00C6288B" w:rsidRPr="00BF647A" w14:paraId="56750659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833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0911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912A" w14:textId="77777777" w:rsidR="00C6288B" w:rsidRPr="00BF647A" w:rsidRDefault="00C6288B" w:rsidP="00BF647A">
            <w:pPr>
              <w:ind w:left="-288" w:right="-25" w:firstLine="288"/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6BE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12BD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9CB9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</w:tr>
      <w:tr w:rsidR="00C6288B" w:rsidRPr="00BF647A" w14:paraId="61591043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6643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01B1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59D" w14:textId="6F257505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85B" w14:textId="2CA758FC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078" w14:textId="3FBC1015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ADA2" w14:textId="20D3F0B1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C6288B" w:rsidRPr="00BF647A" w14:paraId="734EA88A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B381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3B8B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41F9" w14:textId="0F61C139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DEAD" w14:textId="5673B4CC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5803" w14:textId="0780CD54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114E" w14:textId="23089811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C6288B" w:rsidRPr="00BF647A" w14:paraId="5EA30294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1C4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AF3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8CF" w14:textId="71EE3BD3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B2B1" w14:textId="70A10846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3CD" w14:textId="36CF7DFA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A811" w14:textId="70C14B94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C6288B" w:rsidRPr="00BF647A" w14:paraId="274A5F81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F78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10E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459" w14:textId="5DE70E06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124" w14:textId="3E968999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5E82" w14:textId="42311D1C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5F31" w14:textId="547B5738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C6288B" w:rsidRPr="00BF647A" w14:paraId="303BDCB1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A94F" w14:textId="2EC9CE8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ANA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BF647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D8C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BD2" w14:textId="2B0865F1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9B6" w14:textId="14C6C363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2D76" w14:textId="18717E95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99B" w14:textId="2AA71B57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C6288B" w:rsidRPr="00BF647A" w14:paraId="1BF15096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2F12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4EF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6B91" w14:textId="5D10615C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9A3" w14:textId="7143F270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946C" w14:textId="06ED23FE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6C8" w14:textId="25B38800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</w:tr>
      <w:tr w:rsidR="00C6288B" w:rsidRPr="00BF647A" w14:paraId="04577689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CE2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B07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CD5" w14:textId="266CA768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9CB" w14:textId="245727EF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18AD" w14:textId="2A187CAB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5DA" w14:textId="533A5C4A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</w:tr>
      <w:tr w:rsidR="00C6288B" w:rsidRPr="00BF647A" w14:paraId="022F67D3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0C5C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DCD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BD25" w14:textId="32C02989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EF4" w14:textId="385CA584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0AB" w14:textId="111DF48A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46C" w14:textId="06136F2C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C6288B" w:rsidRPr="00BF647A" w14:paraId="19220ED2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AEAA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A5A0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AAE4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667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BDC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5EF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288B" w:rsidRPr="00BF647A" w14:paraId="31BA4CEF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4F2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CC4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7C7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856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A2D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AF82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6288B" w:rsidRPr="00BF647A" w14:paraId="2A02C431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4B28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31AB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Mean DMS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5BCA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929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F80" w14:textId="46102735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50AB" w14:textId="0FE94C04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C6288B" w:rsidRPr="00BF647A" w14:paraId="0B619301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523C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97BF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SE DMSO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4CF5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349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105" w14:textId="7C776156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D11" w14:textId="079DBB02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C6288B" w:rsidRPr="00BF647A" w14:paraId="139BF68B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67E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468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Mean ANA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B15" w14:textId="500243AF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0267" w14:textId="3F4FD6D4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EC54" w14:textId="67C9A5A8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3438" w14:textId="18F6BEC8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</w:tr>
      <w:tr w:rsidR="00C6288B" w:rsidRPr="00BF647A" w14:paraId="6F976DE5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1A0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9AA2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SE ANA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F4B8" w14:textId="3FAD499B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5B5" w14:textId="374CD626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7294" w14:textId="01268CFF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8FF3" w14:textId="5BCF5980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C6288B" w:rsidRPr="00BF647A" w14:paraId="0B9F4498" w14:textId="77777777" w:rsidTr="00BF647A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36D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28A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  <w:r w:rsidRPr="00BF647A">
              <w:rPr>
                <w:rFonts w:ascii="Calibri" w:eastAsia="Times New Roman" w:hAnsi="Calibri" w:cs="Times New Roman"/>
                <w:color w:val="000000"/>
              </w:rPr>
              <w:t>TT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6F16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87E" w14:textId="77777777" w:rsidR="00C6288B" w:rsidRPr="00BF647A" w:rsidRDefault="00C6288B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13E" w14:textId="40BB9C3D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80F3" w14:textId="7076A550" w:rsidR="00C6288B" w:rsidRPr="00BF647A" w:rsidRDefault="00C6288B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6E7B79" w:rsidRPr="00BF647A" w14:paraId="157A419F" w14:textId="77777777" w:rsidTr="00677D08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435F" w14:textId="77777777" w:rsidR="006E7B79" w:rsidRPr="00BF647A" w:rsidRDefault="006E7B79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90A5" w14:textId="3EE3B731" w:rsidR="006E7B79" w:rsidRPr="00BF647A" w:rsidRDefault="006E7B79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CA9A" w14:textId="086C2A3D" w:rsidR="006E7B79" w:rsidRPr="00BF647A" w:rsidRDefault="006E7B79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6CC8" w14:textId="389D1717" w:rsidR="006E7B79" w:rsidRPr="00BF647A" w:rsidRDefault="006E7B79" w:rsidP="00BF647A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11CA" w14:textId="4445A550" w:rsidR="006E7B79" w:rsidRPr="00BF647A" w:rsidRDefault="006E7B79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6A1F" w14:textId="62ADE561" w:rsidR="006E7B79" w:rsidRPr="00BF647A" w:rsidRDefault="006E7B79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E4C6" w14:textId="06EA3989" w:rsidR="006E7B79" w:rsidRPr="00BF647A" w:rsidRDefault="006E7B79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8501" w14:textId="62237FC9" w:rsidR="006E7B79" w:rsidRPr="00BF647A" w:rsidRDefault="006E7B79" w:rsidP="00BF647A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E342477" w14:textId="77777777" w:rsidR="00823704" w:rsidRDefault="00823704" w:rsidP="00BF647A">
      <w:pPr>
        <w:ind w:left="-180"/>
      </w:pPr>
    </w:p>
    <w:p w14:paraId="0167A973" w14:textId="77777777" w:rsidR="00BF647A" w:rsidRDefault="00BF647A" w:rsidP="00BF647A">
      <w:pPr>
        <w:ind w:left="-180"/>
      </w:pPr>
    </w:p>
    <w:p w14:paraId="00DC4772" w14:textId="16462DF1" w:rsidR="00BF647A" w:rsidRPr="00BF647A" w:rsidRDefault="00BF647A" w:rsidP="00BF647A">
      <w:pPr>
        <w:tabs>
          <w:tab w:val="left" w:pos="2070"/>
        </w:tabs>
        <w:ind w:left="-180"/>
      </w:pPr>
    </w:p>
    <w:sectPr w:rsidR="00BF647A" w:rsidRPr="00BF647A" w:rsidSect="00BF647A">
      <w:pgSz w:w="12240" w:h="15840"/>
      <w:pgMar w:top="1440" w:right="1800" w:bottom="1440" w:left="1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47A"/>
    <w:rsid w:val="0034597A"/>
    <w:rsid w:val="006E7B79"/>
    <w:rsid w:val="00823704"/>
    <w:rsid w:val="009B3468"/>
    <w:rsid w:val="009B690F"/>
    <w:rsid w:val="00BF647A"/>
    <w:rsid w:val="00C6288B"/>
    <w:rsid w:val="00D75056"/>
    <w:rsid w:val="00E167DB"/>
    <w:rsid w:val="00EB40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A31D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4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47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4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47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3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41</Characters>
  <Application>Microsoft Macintosh Word</Application>
  <DocSecurity>0</DocSecurity>
  <Lines>2</Lines>
  <Paragraphs>1</Paragraphs>
  <ScaleCrop>false</ScaleCrop>
  <Company>mjs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mblott</dc:creator>
  <cp:keywords/>
  <dc:description/>
  <cp:lastModifiedBy>Mike Shamblott</cp:lastModifiedBy>
  <cp:revision>7</cp:revision>
  <dcterms:created xsi:type="dcterms:W3CDTF">2016-05-23T23:13:00Z</dcterms:created>
  <dcterms:modified xsi:type="dcterms:W3CDTF">2016-09-13T00:11:00Z</dcterms:modified>
</cp:coreProperties>
</file>